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1D820" w14:textId="77777777" w:rsidR="00BB78A4" w:rsidRPr="00C540E7" w:rsidRDefault="00BB78A4" w:rsidP="00BB78A4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  <w:r w:rsidRPr="00C540E7">
        <w:rPr>
          <w:rFonts w:ascii="Calibri" w:hAnsi="Calibri" w:cs="Calibri"/>
          <w:b/>
          <w:bCs/>
          <w:lang w:val="en-US"/>
        </w:rPr>
        <w:t>Supplementary tables and table legends</w:t>
      </w:r>
    </w:p>
    <w:p w14:paraId="2A7D06B0" w14:textId="77777777" w:rsidR="00BB78A4" w:rsidRPr="00C540E7" w:rsidRDefault="00BB78A4" w:rsidP="00BB78A4">
      <w:pPr>
        <w:spacing w:line="360" w:lineRule="auto"/>
        <w:jc w:val="both"/>
        <w:rPr>
          <w:rFonts w:ascii="Calibri" w:hAnsi="Calibri" w:cs="Calibri"/>
          <w:lang w:val="en-US"/>
        </w:rPr>
      </w:pPr>
      <w:r w:rsidRPr="00C540E7">
        <w:rPr>
          <w:rFonts w:ascii="Calibri" w:hAnsi="Calibri" w:cs="Calibri"/>
          <w:lang w:val="en-US"/>
        </w:rPr>
        <w:t xml:space="preserve">Supplementary table 1. </w:t>
      </w:r>
      <w:bookmarkStart w:id="0" w:name="_Hlk180144418"/>
      <w:r w:rsidRPr="00C540E7">
        <w:rPr>
          <w:rFonts w:ascii="Calibri" w:hAnsi="Calibri" w:cs="Calibri"/>
          <w:lang w:val="en-US"/>
        </w:rPr>
        <w:t>Risk of all-site and site-specific cancer in people on hemodialysis and peritoneal dialysis compared to the general population.</w:t>
      </w:r>
    </w:p>
    <w:tbl>
      <w:tblPr>
        <w:tblW w:w="8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665"/>
        <w:gridCol w:w="665"/>
        <w:gridCol w:w="590"/>
        <w:gridCol w:w="590"/>
        <w:gridCol w:w="590"/>
        <w:gridCol w:w="566"/>
        <w:gridCol w:w="532"/>
        <w:gridCol w:w="614"/>
        <w:gridCol w:w="614"/>
        <w:gridCol w:w="774"/>
      </w:tblGrid>
      <w:tr w:rsidR="00BB78A4" w:rsidRPr="00C540E7" w14:paraId="79ECFBED" w14:textId="77777777" w:rsidTr="00DF4FDA">
        <w:trPr>
          <w:trHeight w:val="29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19765739" w14:textId="77777777" w:rsidR="00BB78A4" w:rsidRPr="00C540E7" w:rsidRDefault="00BB78A4" w:rsidP="00DF4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ca-ES"/>
                <w14:ligatures w14:val="none"/>
              </w:rPr>
              <w:t>Site</w:t>
            </w:r>
          </w:p>
        </w:tc>
        <w:tc>
          <w:tcPr>
            <w:tcW w:w="3100" w:type="dxa"/>
            <w:gridSpan w:val="5"/>
            <w:shd w:val="clear" w:color="auto" w:fill="auto"/>
            <w:noWrap/>
            <w:vAlign w:val="bottom"/>
            <w:hideMark/>
          </w:tcPr>
          <w:p w14:paraId="6BFCD70C" w14:textId="77777777" w:rsidR="00BB78A4" w:rsidRPr="00C540E7" w:rsidRDefault="00BB78A4" w:rsidP="00DF4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ca-ES"/>
                <w14:ligatures w14:val="none"/>
              </w:rPr>
              <w:t>Hemodialysis</w:t>
            </w:r>
          </w:p>
        </w:tc>
        <w:tc>
          <w:tcPr>
            <w:tcW w:w="3100" w:type="dxa"/>
            <w:gridSpan w:val="5"/>
            <w:shd w:val="clear" w:color="auto" w:fill="auto"/>
            <w:noWrap/>
            <w:vAlign w:val="bottom"/>
            <w:hideMark/>
          </w:tcPr>
          <w:p w14:paraId="5DD2C56E" w14:textId="77777777" w:rsidR="00BB78A4" w:rsidRPr="00C540E7" w:rsidRDefault="00BB78A4" w:rsidP="00DF4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ca-ES"/>
                <w14:ligatures w14:val="none"/>
              </w:rPr>
              <w:t>Peritoneal dialysis</w:t>
            </w:r>
          </w:p>
        </w:tc>
      </w:tr>
      <w:tr w:rsidR="00BB78A4" w:rsidRPr="00C540E7" w14:paraId="19597B12" w14:textId="77777777" w:rsidTr="00DF4FDA">
        <w:trPr>
          <w:trHeight w:val="290"/>
        </w:trPr>
        <w:tc>
          <w:tcPr>
            <w:tcW w:w="2660" w:type="dxa"/>
            <w:vMerge/>
            <w:shd w:val="clear" w:color="auto" w:fill="auto"/>
            <w:noWrap/>
            <w:vAlign w:val="bottom"/>
            <w:hideMark/>
          </w:tcPr>
          <w:p w14:paraId="1389B3AD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4BEC200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proofErr w:type="spellStart"/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Obs</w:t>
            </w:r>
            <w:proofErr w:type="spellEnd"/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5253EC9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Exp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0E6751E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SIR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427E067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LCI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8D8CDD2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UCI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05CDB89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proofErr w:type="spellStart"/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Obs</w:t>
            </w:r>
            <w:proofErr w:type="spellEnd"/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55F0656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Exp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982FCD8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SIR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12A97A8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LCI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A08A973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UCI</w:t>
            </w:r>
          </w:p>
        </w:tc>
      </w:tr>
      <w:tr w:rsidR="00BB78A4" w:rsidRPr="00C540E7" w14:paraId="0592357D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8D31BC3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Lip, mouth and pharynx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5DCC07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0D13B2D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5D7F70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8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92BAA0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1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B27492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.6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D2F33BD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6E0C52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7F968B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67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6337A7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9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FED16D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.82</w:t>
            </w:r>
          </w:p>
        </w:tc>
      </w:tr>
      <w:tr w:rsidR="00BB78A4" w:rsidRPr="00C540E7" w14:paraId="16C7CD06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51AA7CB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Esophagus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AA3F71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F4B90E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1032D37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9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1EA401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1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2AA8E0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.1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4174ED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D37DBE7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2FC127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1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B5C7DF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0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6599C2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.25</w:t>
            </w:r>
          </w:p>
        </w:tc>
      </w:tr>
      <w:tr w:rsidR="00BB78A4" w:rsidRPr="00C540E7" w14:paraId="1A755066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A111EA6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Stomach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DD1740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75C694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F3FF95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1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44CBCE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8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EF76B9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6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4E6735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7E4A0E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8FCDFB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45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81FFCC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4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E310AB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.72</w:t>
            </w:r>
          </w:p>
        </w:tc>
      </w:tr>
      <w:tr w:rsidR="00BB78A4" w:rsidRPr="00C540E7" w14:paraId="0589350C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19A0FD4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Colon, rectum, and anus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E5E0964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6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89AFED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4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D2F832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1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2C845F7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9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830EEC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3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845C85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822E52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4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DBEE51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25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F6657F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7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44AD2E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97</w:t>
            </w:r>
          </w:p>
        </w:tc>
      </w:tr>
      <w:tr w:rsidR="00BB78A4" w:rsidRPr="00C540E7" w14:paraId="2C78A6BE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BC4B405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Liver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43B1987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A4F37A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C177CF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2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C22653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8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E91425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7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5AA3A1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E83CA1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0ECBB9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1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4E60EB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6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8CE46A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.89</w:t>
            </w:r>
          </w:p>
        </w:tc>
      </w:tr>
      <w:tr w:rsidR="00BB78A4" w:rsidRPr="00C540E7" w14:paraId="6DF41CA5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BA1A476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Gallbladder and biliary tract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32F09B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E95DE2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67811B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3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74CCFC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7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8CC02D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2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5970F5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F34266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EB2982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13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483323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2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829FDA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7.68</w:t>
            </w:r>
          </w:p>
        </w:tc>
      </w:tr>
      <w:tr w:rsidR="00BB78A4" w:rsidRPr="00C540E7" w14:paraId="27596DD5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8FBDC41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Pancreas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13D7C4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ED4D73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651B17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5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71164E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2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158C51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8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58DCEC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C43B1BD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C06981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37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404C06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0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55635C4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03</w:t>
            </w:r>
          </w:p>
        </w:tc>
      </w:tr>
      <w:tr w:rsidR="00BB78A4" w:rsidRPr="00C540E7" w14:paraId="666A1A15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CD73EC0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Larynx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88F125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3BF24C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6F23D8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2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62F6B7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6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4398A2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1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E757AD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BF67C4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A0B428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.47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D051E6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9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86CF11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8.89</w:t>
            </w:r>
          </w:p>
        </w:tc>
      </w:tr>
      <w:tr w:rsidR="00BB78A4" w:rsidRPr="00C540E7" w14:paraId="5E7B48C5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F7774D8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Trachea, bronchus, and lung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4CA347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8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C4AD92D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9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E7A4C3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9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4CAD504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6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45AB7A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2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745045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DC39887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3BF4BA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6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CC74DD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9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502261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59</w:t>
            </w:r>
          </w:p>
        </w:tc>
      </w:tr>
      <w:tr w:rsidR="00BB78A4" w:rsidRPr="00C540E7" w14:paraId="570521E1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AA38B4D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Skin, melanoma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F23EBB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01727D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3606B2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7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4FC71C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9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3A6476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.7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D0EC96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B5280F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7295A5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57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87ABB2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7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76BA0D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.58</w:t>
            </w:r>
          </w:p>
        </w:tc>
      </w:tr>
      <w:tr w:rsidR="00BB78A4" w:rsidRPr="00C540E7" w14:paraId="6A786C4D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AF1982A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 xml:space="preserve">Skin, </w:t>
            </w:r>
            <w:proofErr w:type="spellStart"/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non melanoma</w:t>
            </w:r>
            <w:proofErr w:type="spellEnd"/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 xml:space="preserve"> 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16784E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72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B61B53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E727E3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4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95FC48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2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A03B87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6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BC7F73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9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163878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7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252B5E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.57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A1A69A4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9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2538DE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.35</w:t>
            </w:r>
          </w:p>
        </w:tc>
      </w:tr>
      <w:tr w:rsidR="00BB78A4" w:rsidRPr="00C540E7" w14:paraId="238FBAB2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8DFB073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Breast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880E387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3A56AE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C0367A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3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9AD3B94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0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5D36D8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7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B1E19A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CCA0EC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EA6BC1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24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D8AB49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4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D3EF6D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71</w:t>
            </w:r>
          </w:p>
        </w:tc>
      </w:tr>
      <w:tr w:rsidR="00BB78A4" w:rsidRPr="00C540E7" w14:paraId="74A9E2A5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BFA016C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Gynecological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115865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1D0A0D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BB6FFA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7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67B195D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0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B88E13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.5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D360D4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DA7F2C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F186BB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.13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6E84B2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7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897051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8.14</w:t>
            </w:r>
          </w:p>
        </w:tc>
      </w:tr>
      <w:tr w:rsidR="00BB78A4" w:rsidRPr="00C540E7" w14:paraId="141E2420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468B7BF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Prostat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05DF22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4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F1EAA5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7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67A8B7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8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6458B0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6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4F479B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9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1EE555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F4BFD9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9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14C326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06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3360A6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6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B3B1194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63</w:t>
            </w:r>
          </w:p>
        </w:tc>
      </w:tr>
      <w:tr w:rsidR="00BB78A4" w:rsidRPr="00C540E7" w14:paraId="4617AF62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35C8C6E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Testis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08449A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E096E0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ACE890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1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06CFD1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0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035F98D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.6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1B377C7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D06FA2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FB7F43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8.03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F2210A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2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8E64CA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4.72</w:t>
            </w:r>
          </w:p>
        </w:tc>
      </w:tr>
      <w:tr w:rsidR="00BB78A4" w:rsidRPr="00C540E7" w14:paraId="3AF070CA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5B02117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Kidney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0F224B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9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476F3D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2747E6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.7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A2126D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.9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4DB79D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.6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2DD28D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797542E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294A6F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8.84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BD5EC5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.0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8D83EDD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2.54</w:t>
            </w:r>
          </w:p>
        </w:tc>
      </w:tr>
      <w:tr w:rsidR="00BB78A4" w:rsidRPr="00C540E7" w14:paraId="2F40F1F1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523BA51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Bladder and urinary tract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6AF937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4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8B8EE2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9946724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7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D45B34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3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5FBBDE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.2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5B029B7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23D4E8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4FABDAD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.58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24B82D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9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5E86394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.86</w:t>
            </w:r>
          </w:p>
        </w:tc>
      </w:tr>
      <w:tr w:rsidR="00BB78A4" w:rsidRPr="00C540E7" w14:paraId="28E51E0F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98E87D6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Brain and central nervous system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BFDFC0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9BB5A5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3865AE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2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459537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6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1E3BB0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0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8A910C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6EB583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DA4348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0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F803D9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0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5C7B12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33</w:t>
            </w:r>
          </w:p>
        </w:tc>
      </w:tr>
      <w:tr w:rsidR="00BB78A4" w:rsidRPr="00C540E7" w14:paraId="6B9CF982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8BEF1F3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Thyroid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054E29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384FF6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04843F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.2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F63C06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8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0DA1F2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.2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AEA895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2A49F5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08164F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53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F0AE61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0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02AF8F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8.51</w:t>
            </w:r>
          </w:p>
        </w:tc>
      </w:tr>
      <w:tr w:rsidR="00BB78A4" w:rsidRPr="00C540E7" w14:paraId="23668E77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01CE6C4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Lymphoma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FCDAE77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0AAED17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85655C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3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324DB7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7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804B5A7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9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7B9BBC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B66BC8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F5A859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.15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EC2EA4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4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6A3C26D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.97</w:t>
            </w:r>
          </w:p>
        </w:tc>
      </w:tr>
      <w:tr w:rsidR="00BB78A4" w:rsidRPr="00C540E7" w14:paraId="433B4AD7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0742DEB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Leukemia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4125D2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F8D41C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921D64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6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226FB7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C893C7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2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7E0E12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092AFCD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132DC95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7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745327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9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4AE067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.88</w:t>
            </w:r>
          </w:p>
        </w:tc>
      </w:tr>
      <w:tr w:rsidR="00BB78A4" w:rsidRPr="00C540E7" w14:paraId="2F3446B3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4B2EFBF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Myeloma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FA463D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096960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C05840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7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AA7987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0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A914B2D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.6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2FDC28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C1BC1CD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FE6C7BE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68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3898E94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3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F2F935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4.92</w:t>
            </w:r>
          </w:p>
        </w:tc>
      </w:tr>
      <w:tr w:rsidR="00BB78A4" w:rsidRPr="00C540E7" w14:paraId="79479887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3890F8E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Other (excluding skin)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C267BD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8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B6A15B1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FCEE35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6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EF3873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3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F9765A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0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E23B09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A3AE43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5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0526E92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24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568A749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0.4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AE689F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69</w:t>
            </w:r>
          </w:p>
        </w:tc>
      </w:tr>
      <w:tr w:rsidR="00BB78A4" w:rsidRPr="00C540E7" w14:paraId="4519C0E6" w14:textId="77777777" w:rsidTr="00DF4FDA">
        <w:trPr>
          <w:trHeight w:val="29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AB35E1D" w14:textId="77777777" w:rsidR="00BB78A4" w:rsidRPr="00C540E7" w:rsidRDefault="00BB78A4" w:rsidP="00DF4FD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All cancers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E2E6E1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17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642C70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05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ADAC48B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0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5B2D046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.9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7ED0E14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1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C4210D3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7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D8C3648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103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70B5ADF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65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9A9FA60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3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8F6F4CA" w14:textId="77777777" w:rsidR="00BB78A4" w:rsidRPr="00C540E7" w:rsidRDefault="00BB78A4" w:rsidP="00DF4F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</w:pPr>
            <w:r w:rsidRPr="00C540E7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a-ES"/>
                <w14:ligatures w14:val="none"/>
              </w:rPr>
              <w:t>2.99</w:t>
            </w:r>
          </w:p>
        </w:tc>
      </w:tr>
    </w:tbl>
    <w:p w14:paraId="080A1764" w14:textId="77777777" w:rsidR="00BB78A4" w:rsidRPr="00C540E7" w:rsidRDefault="00BB78A4" w:rsidP="00BB78A4">
      <w:pPr>
        <w:rPr>
          <w:rFonts w:ascii="Calibri" w:hAnsi="Calibri" w:cs="Calibri"/>
          <w:lang w:val="en-US"/>
        </w:rPr>
      </w:pPr>
    </w:p>
    <w:p w14:paraId="06301705" w14:textId="77777777" w:rsidR="00BB78A4" w:rsidRPr="00C540E7" w:rsidRDefault="00BB78A4" w:rsidP="00BB78A4">
      <w:pPr>
        <w:rPr>
          <w:rFonts w:ascii="Calibri" w:hAnsi="Calibri" w:cs="Calibri"/>
          <w:lang w:val="en-US"/>
        </w:rPr>
      </w:pPr>
      <w:r w:rsidRPr="00C540E7">
        <w:rPr>
          <w:rFonts w:ascii="Calibri" w:hAnsi="Calibri" w:cs="Calibri"/>
          <w:i/>
          <w:iCs/>
          <w:sz w:val="20"/>
          <w:szCs w:val="20"/>
          <w:lang w:val="en-US"/>
        </w:rPr>
        <w:t xml:space="preserve">Exp, expected cases; LCI, lower confidence interval; </w:t>
      </w:r>
      <w:proofErr w:type="spellStart"/>
      <w:r w:rsidRPr="00C540E7">
        <w:rPr>
          <w:rFonts w:ascii="Calibri" w:hAnsi="Calibri" w:cs="Calibri"/>
          <w:i/>
          <w:iCs/>
          <w:sz w:val="20"/>
          <w:szCs w:val="20"/>
          <w:lang w:val="en-US"/>
        </w:rPr>
        <w:t>Obs</w:t>
      </w:r>
      <w:proofErr w:type="spellEnd"/>
      <w:r w:rsidRPr="00C540E7">
        <w:rPr>
          <w:rFonts w:ascii="Calibri" w:hAnsi="Calibri" w:cs="Calibri"/>
          <w:i/>
          <w:iCs/>
          <w:sz w:val="20"/>
          <w:szCs w:val="20"/>
          <w:lang w:val="en-US"/>
        </w:rPr>
        <w:t>, observed cases; SIR, standardized incidence ratio; UCI, upper confidence interval</w:t>
      </w:r>
      <w:r w:rsidRPr="00C540E7">
        <w:rPr>
          <w:rFonts w:ascii="Calibri" w:hAnsi="Calibri" w:cs="Calibri"/>
          <w:lang w:val="en-US"/>
        </w:rPr>
        <w:t>.</w:t>
      </w:r>
    </w:p>
    <w:p w14:paraId="7DEFDD6D" w14:textId="77777777" w:rsidR="00BB78A4" w:rsidRPr="00C540E7" w:rsidRDefault="00BB78A4" w:rsidP="00BB78A4">
      <w:pPr>
        <w:spacing w:line="360" w:lineRule="auto"/>
        <w:jc w:val="both"/>
        <w:rPr>
          <w:rFonts w:ascii="Calibri" w:hAnsi="Calibri" w:cs="Calibri"/>
          <w:lang w:val="en-US"/>
        </w:rPr>
      </w:pPr>
    </w:p>
    <w:bookmarkEnd w:id="0"/>
    <w:p w14:paraId="760E8ACB" w14:textId="77777777" w:rsidR="00BB78A4" w:rsidRPr="00C540E7" w:rsidRDefault="00BB78A4" w:rsidP="00BB78A4">
      <w:pPr>
        <w:rPr>
          <w:rFonts w:ascii="Calibri" w:hAnsi="Calibri" w:cs="Calibri"/>
          <w:lang w:val="en-US"/>
        </w:rPr>
      </w:pPr>
      <w:r w:rsidRPr="00C540E7">
        <w:rPr>
          <w:rFonts w:ascii="Calibri" w:hAnsi="Calibri" w:cs="Calibri"/>
          <w:lang w:val="en-US"/>
        </w:rPr>
        <w:br w:type="page"/>
      </w:r>
    </w:p>
    <w:p w14:paraId="26EF72AD" w14:textId="77777777" w:rsidR="00BB78A4" w:rsidRPr="00C540E7" w:rsidRDefault="00BB78A4" w:rsidP="00BB78A4">
      <w:pPr>
        <w:spacing w:line="360" w:lineRule="auto"/>
        <w:jc w:val="both"/>
        <w:rPr>
          <w:rFonts w:ascii="Calibri" w:hAnsi="Calibri" w:cs="Calibri"/>
          <w:lang w:val="en-US"/>
        </w:rPr>
      </w:pPr>
      <w:r w:rsidRPr="00C540E7">
        <w:rPr>
          <w:rFonts w:ascii="Calibri" w:hAnsi="Calibri" w:cs="Calibri"/>
          <w:lang w:val="en-US"/>
        </w:rPr>
        <w:lastRenderedPageBreak/>
        <w:t>Supplementary table 2. Demographics of people on dialysis by year of dialysis initiation.</w:t>
      </w:r>
    </w:p>
    <w:tbl>
      <w:tblPr>
        <w:tblW w:w="0" w:type="auto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24"/>
        <w:gridCol w:w="1275"/>
        <w:gridCol w:w="1418"/>
      </w:tblGrid>
      <w:tr w:rsidR="00BB78A4" w:rsidRPr="00C540E7" w14:paraId="627E0CF9" w14:textId="77777777" w:rsidTr="00DF4FDA">
        <w:trPr>
          <w:trHeight w:val="308"/>
        </w:trPr>
        <w:tc>
          <w:tcPr>
            <w:tcW w:w="2724" w:type="dxa"/>
            <w:tcBorders>
              <w:bottom w:val="single" w:sz="4" w:space="0" w:color="auto"/>
              <w:right w:val="single" w:sz="4" w:space="0" w:color="auto"/>
            </w:tcBorders>
          </w:tcPr>
          <w:p w14:paraId="4B0F2419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EE8B757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val="en-US"/>
              </w:rPr>
              <w:t>2003-201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E396E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val="en-US"/>
              </w:rPr>
              <w:t>2013-2021</w:t>
            </w:r>
          </w:p>
        </w:tc>
      </w:tr>
      <w:tr w:rsidR="00BB78A4" w:rsidRPr="00C540E7" w14:paraId="77EC00C2" w14:textId="77777777" w:rsidTr="00DF4FDA">
        <w:trPr>
          <w:trHeight w:val="308"/>
        </w:trPr>
        <w:tc>
          <w:tcPr>
            <w:tcW w:w="272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48866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15FA9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10,34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FAF7D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11,253</w:t>
            </w:r>
          </w:p>
        </w:tc>
      </w:tr>
      <w:tr w:rsidR="00BB78A4" w:rsidRPr="00C540E7" w14:paraId="7D7DF960" w14:textId="77777777" w:rsidTr="00DF4FDA">
        <w:trPr>
          <w:trHeight w:val="308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E61514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Median age (years, IQR)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C36AD2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68 [55, 77]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E5C9DE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70 [58,78]</w:t>
            </w:r>
          </w:p>
        </w:tc>
      </w:tr>
      <w:tr w:rsidR="00BB78A4" w:rsidRPr="00C540E7" w14:paraId="2D9DC560" w14:textId="77777777" w:rsidTr="00DF4FDA">
        <w:trPr>
          <w:trHeight w:val="308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D4CCC3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Diabetes (n, %)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C03C77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3,441 (33.3)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DC8316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4,602 (40.9)</w:t>
            </w:r>
          </w:p>
        </w:tc>
      </w:tr>
      <w:tr w:rsidR="00BB78A4" w:rsidRPr="00C540E7" w14:paraId="45D513A8" w14:textId="77777777" w:rsidTr="00DF4FDA">
        <w:trPr>
          <w:trHeight w:val="308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A9BA4F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Previous cancer (n, %)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5D38A6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1,836 (17.8)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530AE1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3,244 (28.9)</w:t>
            </w:r>
          </w:p>
        </w:tc>
      </w:tr>
      <w:tr w:rsidR="00BB78A4" w:rsidRPr="00C540E7" w14:paraId="7FFD937B" w14:textId="77777777" w:rsidTr="00DF4FDA">
        <w:trPr>
          <w:trHeight w:val="308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5FFD88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Primary kidney disease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8E1AA7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A1671D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</w:p>
        </w:tc>
      </w:tr>
      <w:tr w:rsidR="00BB78A4" w:rsidRPr="00C540E7" w14:paraId="7651314B" w14:textId="77777777" w:rsidTr="00DF4FDA">
        <w:trPr>
          <w:trHeight w:val="308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0FCE9E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Glomerular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7663D4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1,503 (14.5)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E0B373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1,398 (12.4)</w:t>
            </w:r>
          </w:p>
        </w:tc>
      </w:tr>
      <w:tr w:rsidR="00BB78A4" w:rsidRPr="00C540E7" w14:paraId="24CB29C7" w14:textId="77777777" w:rsidTr="00DF4FDA">
        <w:trPr>
          <w:trHeight w:val="308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DD0774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73B4B2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2,293 (22.2)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E7FC68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2,594 (23.1)</w:t>
            </w:r>
          </w:p>
        </w:tc>
      </w:tr>
      <w:tr w:rsidR="00BB78A4" w:rsidRPr="00C540E7" w14:paraId="76FB4002" w14:textId="77777777" w:rsidTr="00DF4FDA">
        <w:trPr>
          <w:trHeight w:val="308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0E84D9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Hypertension/renal artery disease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0B2C3C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1,734 (16.8)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ACC480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1,291 (11.5)</w:t>
            </w:r>
          </w:p>
        </w:tc>
      </w:tr>
      <w:tr w:rsidR="00BB78A4" w:rsidRPr="00C540E7" w14:paraId="6A2735B2" w14:textId="77777777" w:rsidTr="00DF4FDA">
        <w:trPr>
          <w:trHeight w:val="308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D380F1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Tubulointerstitial/urologic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066CE7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887 (8.6)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8C9B1B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777 (6.9)</w:t>
            </w:r>
          </w:p>
        </w:tc>
      </w:tr>
      <w:tr w:rsidR="00BB78A4" w:rsidRPr="00C540E7" w14:paraId="6513BB42" w14:textId="77777777" w:rsidTr="00DF4FDA">
        <w:trPr>
          <w:trHeight w:val="308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43D42A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Polycystic kidney disease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2F3BAE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716 (6.9)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1155C1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633 (5.6)</w:t>
            </w:r>
          </w:p>
        </w:tc>
      </w:tr>
      <w:tr w:rsidR="00BB78A4" w:rsidRPr="00C540E7" w14:paraId="4A4FC4E6" w14:textId="77777777" w:rsidTr="00DF4FDA">
        <w:trPr>
          <w:trHeight w:val="308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03AD44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Unknown cause/other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1ADED2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3,167 (30.6)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E30551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3,800 (33.8)</w:t>
            </w:r>
          </w:p>
        </w:tc>
      </w:tr>
      <w:tr w:rsidR="00BB78A4" w:rsidRPr="00C540E7" w14:paraId="756FE729" w14:textId="77777777" w:rsidTr="00DF4FDA">
        <w:trPr>
          <w:trHeight w:val="308"/>
        </w:trPr>
        <w:tc>
          <w:tcPr>
            <w:tcW w:w="27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1888A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i/>
                <w:iCs/>
                <w:kern w:val="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FFFEE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42 (0.40)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A3995" w14:textId="77777777" w:rsidR="00BB78A4" w:rsidRPr="00C540E7" w:rsidRDefault="00BB78A4" w:rsidP="00DF4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</w:pPr>
            <w:r w:rsidRPr="00C540E7">
              <w:rPr>
                <w:rFonts w:ascii="Calibri" w:hAnsi="Calibri" w:cs="Calibri"/>
                <w:kern w:val="0"/>
                <w:sz w:val="18"/>
                <w:szCs w:val="18"/>
                <w:lang w:val="en-US"/>
              </w:rPr>
              <w:t>760 (6.7)</w:t>
            </w:r>
          </w:p>
        </w:tc>
      </w:tr>
    </w:tbl>
    <w:p w14:paraId="61040E86" w14:textId="77777777" w:rsidR="00BB78A4" w:rsidRPr="00C540E7" w:rsidRDefault="00BB78A4" w:rsidP="00BB78A4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C540E7">
        <w:rPr>
          <w:rFonts w:ascii="Calibri" w:hAnsi="Calibri" w:cs="Calibri"/>
          <w:i/>
          <w:iCs/>
          <w:sz w:val="18"/>
          <w:szCs w:val="18"/>
          <w:lang w:val="en-US"/>
        </w:rPr>
        <w:t>IQR, interquartile range</w:t>
      </w:r>
    </w:p>
    <w:p w14:paraId="73AE039E" w14:textId="77777777" w:rsidR="00BB78A4" w:rsidRPr="00C540E7" w:rsidRDefault="00BB78A4" w:rsidP="00BB78A4">
      <w:pPr>
        <w:spacing w:line="360" w:lineRule="auto"/>
        <w:jc w:val="both"/>
        <w:rPr>
          <w:rFonts w:ascii="Calibri" w:hAnsi="Calibri" w:cs="Calibri"/>
          <w:lang w:val="en-US"/>
        </w:rPr>
      </w:pPr>
    </w:p>
    <w:p w14:paraId="75CDB58A" w14:textId="77777777" w:rsidR="00BB78A4" w:rsidRPr="00C540E7" w:rsidRDefault="00BB78A4" w:rsidP="00BB78A4">
      <w:pPr>
        <w:spacing w:line="360" w:lineRule="auto"/>
        <w:rPr>
          <w:rFonts w:ascii="Calibri" w:hAnsi="Calibri" w:cs="Calibri"/>
          <w:lang w:val="en-US"/>
        </w:rPr>
      </w:pPr>
    </w:p>
    <w:p w14:paraId="6FC91B15" w14:textId="77777777" w:rsidR="00410643" w:rsidRDefault="00410643"/>
    <w:sectPr w:rsidR="00410643" w:rsidSect="00BB78A4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9256356"/>
      <w:docPartObj>
        <w:docPartGallery w:val="Page Numbers (Bottom of Page)"/>
        <w:docPartUnique/>
      </w:docPartObj>
    </w:sdtPr>
    <w:sdtContent>
      <w:p w14:paraId="6FBA53C2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A2C3794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8A4"/>
    <w:rsid w:val="002E618C"/>
    <w:rsid w:val="00410643"/>
    <w:rsid w:val="0042026B"/>
    <w:rsid w:val="00BB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512F9"/>
  <w15:chartTrackingRefBased/>
  <w15:docId w15:val="{348360EA-4457-4121-9D25-FCAA31BE1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8A4"/>
    <w:rPr>
      <w:lang w:val="ca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8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8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8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8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8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8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8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8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B7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8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B7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8A4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B7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8A4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BB7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8A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B78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8A4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5-03-11T14:37:00Z</dcterms:created>
  <dcterms:modified xsi:type="dcterms:W3CDTF">2025-03-11T14:37:00Z</dcterms:modified>
</cp:coreProperties>
</file>